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7683" w14:textId="77777777" w:rsidR="0070069E" w:rsidRPr="009B160C" w:rsidRDefault="0070069E" w:rsidP="0070069E">
      <w:pPr>
        <w:pStyle w:val="Caption"/>
        <w:keepNext/>
        <w:rPr>
          <w:rFonts w:ascii="Arial" w:hAnsi="Arial" w:cs="Arial"/>
          <w:sz w:val="20"/>
          <w:szCs w:val="20"/>
        </w:rPr>
      </w:pP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t>Table S</w:t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9B160C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9B160C">
        <w:rPr>
          <w:rFonts w:ascii="Arial" w:hAnsi="Arial" w:cs="Arial"/>
          <w:color w:val="auto"/>
          <w:sz w:val="20"/>
          <w:szCs w:val="20"/>
        </w:rPr>
        <w:t xml:space="preserve"> </w:t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tatistical significance of AUC-ROC differential between classifiers </w:t>
      </w:r>
    </w:p>
    <w:tbl>
      <w:tblPr>
        <w:tblStyle w:val="TableGrid"/>
        <w:tblW w:w="10497" w:type="dxa"/>
        <w:tblLayout w:type="fixed"/>
        <w:tblLook w:val="04A0" w:firstRow="1" w:lastRow="0" w:firstColumn="1" w:lastColumn="0" w:noHBand="0" w:noVBand="1"/>
      </w:tblPr>
      <w:tblGrid>
        <w:gridCol w:w="1506"/>
        <w:gridCol w:w="1551"/>
        <w:gridCol w:w="1244"/>
        <w:gridCol w:w="1270"/>
        <w:gridCol w:w="1174"/>
        <w:gridCol w:w="1530"/>
        <w:gridCol w:w="1260"/>
        <w:gridCol w:w="962"/>
      </w:tblGrid>
      <w:tr w:rsidR="0070069E" w:rsidRPr="009B160C" w14:paraId="26423F9F" w14:textId="77777777" w:rsidTr="009B160C">
        <w:tc>
          <w:tcPr>
            <w:tcW w:w="1506" w:type="dxa"/>
          </w:tcPr>
          <w:p w14:paraId="685D2F9E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9F8AAC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PredUs 2.0</w:t>
            </w:r>
          </w:p>
        </w:tc>
        <w:tc>
          <w:tcPr>
            <w:tcW w:w="1244" w:type="dxa"/>
          </w:tcPr>
          <w:p w14:paraId="33BD2B41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ISPRED4</w:t>
            </w:r>
          </w:p>
        </w:tc>
        <w:tc>
          <w:tcPr>
            <w:tcW w:w="1270" w:type="dxa"/>
          </w:tcPr>
          <w:p w14:paraId="7B31199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DockPred</w:t>
            </w:r>
          </w:p>
        </w:tc>
        <w:tc>
          <w:tcPr>
            <w:tcW w:w="1174" w:type="dxa"/>
          </w:tcPr>
          <w:p w14:paraId="25B0239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ogReg</w:t>
            </w:r>
          </w:p>
        </w:tc>
        <w:tc>
          <w:tcPr>
            <w:tcW w:w="1530" w:type="dxa"/>
          </w:tcPr>
          <w:p w14:paraId="7152B21E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inReg</w:t>
            </w:r>
          </w:p>
        </w:tc>
        <w:tc>
          <w:tcPr>
            <w:tcW w:w="1260" w:type="dxa"/>
          </w:tcPr>
          <w:p w14:paraId="0C882DA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962" w:type="dxa"/>
          </w:tcPr>
          <w:p w14:paraId="5F4CF43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XGBoost</w:t>
            </w:r>
          </w:p>
        </w:tc>
      </w:tr>
      <w:tr w:rsidR="0070069E" w:rsidRPr="009B160C" w14:paraId="6A194C6C" w14:textId="77777777" w:rsidTr="009B160C">
        <w:tc>
          <w:tcPr>
            <w:tcW w:w="1506" w:type="dxa"/>
          </w:tcPr>
          <w:p w14:paraId="568F757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PredUs 2.0</w:t>
            </w:r>
          </w:p>
        </w:tc>
        <w:tc>
          <w:tcPr>
            <w:tcW w:w="1551" w:type="dxa"/>
            <w:shd w:val="clear" w:color="auto" w:fill="FFFFFF" w:themeFill="background1"/>
          </w:tcPr>
          <w:p w14:paraId="589AA46F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FA30B5E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270" w:type="dxa"/>
          </w:tcPr>
          <w:p w14:paraId="6CF7F534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74" w:type="dxa"/>
          </w:tcPr>
          <w:p w14:paraId="7F86C6D8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530" w:type="dxa"/>
          </w:tcPr>
          <w:p w14:paraId="70874F84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260" w:type="dxa"/>
          </w:tcPr>
          <w:p w14:paraId="12026F52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62" w:type="dxa"/>
          </w:tcPr>
          <w:p w14:paraId="027553B7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171</w:t>
            </w:r>
          </w:p>
        </w:tc>
      </w:tr>
      <w:tr w:rsidR="0070069E" w:rsidRPr="009B160C" w14:paraId="0D582068" w14:textId="77777777" w:rsidTr="009B160C">
        <w:tc>
          <w:tcPr>
            <w:tcW w:w="1506" w:type="dxa"/>
          </w:tcPr>
          <w:p w14:paraId="6795CD3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ISPRED4</w:t>
            </w:r>
          </w:p>
        </w:tc>
        <w:tc>
          <w:tcPr>
            <w:tcW w:w="1551" w:type="dxa"/>
          </w:tcPr>
          <w:p w14:paraId="78EF6D41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1244" w:type="dxa"/>
            <w:shd w:val="clear" w:color="auto" w:fill="FFFFFF" w:themeFill="background1"/>
          </w:tcPr>
          <w:p w14:paraId="143F5D7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DF23616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74" w:type="dxa"/>
          </w:tcPr>
          <w:p w14:paraId="3011D43E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30" w:type="dxa"/>
          </w:tcPr>
          <w:p w14:paraId="370817B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260" w:type="dxa"/>
          </w:tcPr>
          <w:p w14:paraId="4C83262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62" w:type="dxa"/>
          </w:tcPr>
          <w:p w14:paraId="5E5C132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</w:tr>
      <w:tr w:rsidR="0070069E" w:rsidRPr="009B160C" w14:paraId="052CE632" w14:textId="77777777" w:rsidTr="009B160C">
        <w:tc>
          <w:tcPr>
            <w:tcW w:w="1506" w:type="dxa"/>
          </w:tcPr>
          <w:p w14:paraId="08DFE9B6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DockPred</w:t>
            </w:r>
          </w:p>
        </w:tc>
        <w:tc>
          <w:tcPr>
            <w:tcW w:w="1551" w:type="dxa"/>
          </w:tcPr>
          <w:p w14:paraId="111599E0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e-15</w:t>
            </w:r>
          </w:p>
        </w:tc>
        <w:tc>
          <w:tcPr>
            <w:tcW w:w="1244" w:type="dxa"/>
          </w:tcPr>
          <w:tbl>
            <w:tblPr>
              <w:tblW w:w="19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70069E" w:rsidRPr="009B160C" w14:paraId="170057CC" w14:textId="77777777" w:rsidTr="00A8789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CE70B" w14:textId="77777777" w:rsidR="0070069E" w:rsidRPr="009B160C" w:rsidRDefault="0070069E" w:rsidP="00A8789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B160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F83B1B" w14:textId="77777777" w:rsidR="0070069E" w:rsidRPr="009B160C" w:rsidRDefault="0070069E" w:rsidP="00A8789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0334F08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14:paraId="20FCF09F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22A7BB5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77</w:t>
            </w:r>
          </w:p>
        </w:tc>
        <w:tc>
          <w:tcPr>
            <w:tcW w:w="1530" w:type="dxa"/>
          </w:tcPr>
          <w:p w14:paraId="17CBA0B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260" w:type="dxa"/>
          </w:tcPr>
          <w:p w14:paraId="79E1AD0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2" w:type="dxa"/>
          </w:tcPr>
          <w:p w14:paraId="61B8AF60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6</w:t>
            </w:r>
          </w:p>
        </w:tc>
      </w:tr>
      <w:tr w:rsidR="0070069E" w:rsidRPr="009B160C" w14:paraId="4B0507A7" w14:textId="77777777" w:rsidTr="009B160C">
        <w:tc>
          <w:tcPr>
            <w:tcW w:w="1506" w:type="dxa"/>
          </w:tcPr>
          <w:p w14:paraId="2687CA5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ogReg</w:t>
            </w:r>
          </w:p>
        </w:tc>
        <w:tc>
          <w:tcPr>
            <w:tcW w:w="1551" w:type="dxa"/>
          </w:tcPr>
          <w:p w14:paraId="426AD5C2" w14:textId="77777777" w:rsidR="0070069E" w:rsidRPr="009B160C" w:rsidRDefault="0070069E" w:rsidP="00A878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54</w:t>
            </w:r>
          </w:p>
        </w:tc>
        <w:tc>
          <w:tcPr>
            <w:tcW w:w="1244" w:type="dxa"/>
          </w:tcPr>
          <w:p w14:paraId="17973F02" w14:textId="77777777" w:rsidR="0070069E" w:rsidRPr="009B160C" w:rsidRDefault="0070069E" w:rsidP="00A878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e-32</w:t>
            </w:r>
          </w:p>
        </w:tc>
        <w:tc>
          <w:tcPr>
            <w:tcW w:w="1270" w:type="dxa"/>
          </w:tcPr>
          <w:p w14:paraId="2058E6C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19</w:t>
            </w:r>
          </w:p>
        </w:tc>
        <w:tc>
          <w:tcPr>
            <w:tcW w:w="1174" w:type="dxa"/>
            <w:shd w:val="clear" w:color="auto" w:fill="FFFFFF" w:themeFill="background1"/>
          </w:tcPr>
          <w:p w14:paraId="0D9B0D5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5C2F75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260" w:type="dxa"/>
          </w:tcPr>
          <w:p w14:paraId="3B955559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962" w:type="dxa"/>
          </w:tcPr>
          <w:p w14:paraId="6AF819D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</w:t>
            </w:r>
          </w:p>
        </w:tc>
      </w:tr>
      <w:tr w:rsidR="0070069E" w:rsidRPr="009B160C" w14:paraId="1DD45478" w14:textId="77777777" w:rsidTr="009B160C">
        <w:trPr>
          <w:trHeight w:val="332"/>
        </w:trPr>
        <w:tc>
          <w:tcPr>
            <w:tcW w:w="1506" w:type="dxa"/>
          </w:tcPr>
          <w:p w14:paraId="1B037FE4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inReg</w:t>
            </w:r>
          </w:p>
        </w:tc>
        <w:tc>
          <w:tcPr>
            <w:tcW w:w="1551" w:type="dxa"/>
          </w:tcPr>
          <w:p w14:paraId="704E08B8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58</w:t>
            </w:r>
          </w:p>
        </w:tc>
        <w:tc>
          <w:tcPr>
            <w:tcW w:w="1244" w:type="dxa"/>
          </w:tcPr>
          <w:p w14:paraId="7CB17233" w14:textId="77777777" w:rsidR="0070069E" w:rsidRPr="009B160C" w:rsidRDefault="0070069E" w:rsidP="00A878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e-32</w:t>
            </w:r>
          </w:p>
        </w:tc>
        <w:tc>
          <w:tcPr>
            <w:tcW w:w="1270" w:type="dxa"/>
          </w:tcPr>
          <w:p w14:paraId="3E771C5E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e-20</w:t>
            </w:r>
          </w:p>
        </w:tc>
        <w:tc>
          <w:tcPr>
            <w:tcW w:w="1174" w:type="dxa"/>
          </w:tcPr>
          <w:p w14:paraId="7A881624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9</w:t>
            </w:r>
          </w:p>
        </w:tc>
        <w:tc>
          <w:tcPr>
            <w:tcW w:w="1530" w:type="dxa"/>
            <w:shd w:val="clear" w:color="auto" w:fill="FFFFFF" w:themeFill="background1"/>
          </w:tcPr>
          <w:p w14:paraId="51C654A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AB0C0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962" w:type="dxa"/>
          </w:tcPr>
          <w:p w14:paraId="7CF9FFB9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70069E" w:rsidRPr="009B160C" w14:paraId="1A26A5D3" w14:textId="77777777" w:rsidTr="009B160C">
        <w:trPr>
          <w:trHeight w:val="260"/>
        </w:trPr>
        <w:tc>
          <w:tcPr>
            <w:tcW w:w="1506" w:type="dxa"/>
          </w:tcPr>
          <w:p w14:paraId="75B94799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1551" w:type="dxa"/>
          </w:tcPr>
          <w:p w14:paraId="5FFCA7C6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e-72</w:t>
            </w:r>
          </w:p>
        </w:tc>
        <w:tc>
          <w:tcPr>
            <w:tcW w:w="1244" w:type="dxa"/>
          </w:tcPr>
          <w:p w14:paraId="7ABD460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e-26</w:t>
            </w:r>
          </w:p>
        </w:tc>
        <w:tc>
          <w:tcPr>
            <w:tcW w:w="1270" w:type="dxa"/>
          </w:tcPr>
          <w:p w14:paraId="4A352282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e-30</w:t>
            </w:r>
          </w:p>
        </w:tc>
        <w:tc>
          <w:tcPr>
            <w:tcW w:w="1174" w:type="dxa"/>
          </w:tcPr>
          <w:p w14:paraId="7379C1A5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8</w:t>
            </w:r>
          </w:p>
        </w:tc>
        <w:tc>
          <w:tcPr>
            <w:tcW w:w="153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70069E" w:rsidRPr="009B160C" w14:paraId="1D842342" w14:textId="77777777" w:rsidTr="00A8789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6D0C7" w14:textId="77777777" w:rsidR="0070069E" w:rsidRPr="009B160C" w:rsidRDefault="0070069E" w:rsidP="00A8789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B160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62e-7</w:t>
                  </w:r>
                </w:p>
              </w:tc>
            </w:tr>
          </w:tbl>
          <w:p w14:paraId="714960F5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71989DF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9CAF506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</w:tr>
      <w:tr w:rsidR="0070069E" w:rsidRPr="009B160C" w14:paraId="48F47B6A" w14:textId="77777777" w:rsidTr="009B160C">
        <w:tc>
          <w:tcPr>
            <w:tcW w:w="1506" w:type="dxa"/>
          </w:tcPr>
          <w:p w14:paraId="57B43D6F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XGBoost</w:t>
            </w:r>
          </w:p>
        </w:tc>
        <w:tc>
          <w:tcPr>
            <w:tcW w:w="1551" w:type="dxa"/>
          </w:tcPr>
          <w:p w14:paraId="38A5A47D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72</w:t>
            </w:r>
          </w:p>
        </w:tc>
        <w:tc>
          <w:tcPr>
            <w:tcW w:w="1244" w:type="dxa"/>
          </w:tcPr>
          <w:p w14:paraId="45A42F18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29</w:t>
            </w:r>
          </w:p>
        </w:tc>
        <w:tc>
          <w:tcPr>
            <w:tcW w:w="1270" w:type="dxa"/>
          </w:tcPr>
          <w:p w14:paraId="46AF83D6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30</w:t>
            </w:r>
          </w:p>
        </w:tc>
        <w:tc>
          <w:tcPr>
            <w:tcW w:w="1174" w:type="dxa"/>
          </w:tcPr>
          <w:p w14:paraId="56617398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e-12</w:t>
            </w:r>
          </w:p>
        </w:tc>
        <w:tc>
          <w:tcPr>
            <w:tcW w:w="1530" w:type="dxa"/>
          </w:tcPr>
          <w:p w14:paraId="739C79AA" w14:textId="77777777" w:rsidR="0070069E" w:rsidRPr="009B160C" w:rsidRDefault="0070069E" w:rsidP="00A878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e-11</w:t>
            </w:r>
          </w:p>
        </w:tc>
        <w:tc>
          <w:tcPr>
            <w:tcW w:w="1260" w:type="dxa"/>
          </w:tcPr>
          <w:p w14:paraId="54F45ABB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160C">
              <w:rPr>
                <w:rFonts w:ascii="Arial" w:hAnsi="Arial" w:cs="Arial"/>
                <w:color w:val="000000"/>
                <w:sz w:val="20"/>
                <w:szCs w:val="20"/>
              </w:rPr>
              <w:t>-3.48</w:t>
            </w:r>
            <w:r w:rsidRPr="009B1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-11</w:t>
            </w:r>
          </w:p>
        </w:tc>
        <w:tc>
          <w:tcPr>
            <w:tcW w:w="962" w:type="dxa"/>
            <w:shd w:val="clear" w:color="auto" w:fill="FFFFFF" w:themeFill="background1"/>
          </w:tcPr>
          <w:p w14:paraId="3D498808" w14:textId="77777777" w:rsidR="0070069E" w:rsidRPr="009B160C" w:rsidRDefault="0070069E" w:rsidP="00A87897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62F698C" w14:textId="448B76D4" w:rsidR="0070069E" w:rsidRPr="009B160C" w:rsidRDefault="0070069E" w:rsidP="0070069E">
      <w:pPr>
        <w:pStyle w:val="Caption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9B160C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Upper triangle displays difference between AUC-ROC of two given classifiers. Lower triangle displays</w:t>
      </w:r>
      <w:r w:rsidR="00EE1B0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p-</w:t>
      </w:r>
      <w:r w:rsidRPr="009B160C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value for statistical significance of AUC-ROC difference. </w:t>
      </w:r>
    </w:p>
    <w:p w14:paraId="43F10A1C" w14:textId="77777777" w:rsidR="0070069E" w:rsidRPr="009B160C" w:rsidRDefault="0070069E" w:rsidP="0070069E">
      <w:pPr>
        <w:rPr>
          <w:rFonts w:ascii="Arial" w:hAnsi="Arial" w:cs="Arial"/>
          <w:sz w:val="20"/>
          <w:szCs w:val="20"/>
        </w:rPr>
      </w:pPr>
    </w:p>
    <w:p w14:paraId="111D9D61" w14:textId="77777777" w:rsidR="0070069E" w:rsidRPr="009B160C" w:rsidRDefault="0070069E" w:rsidP="0070069E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t>Table S2.</w:t>
      </w:r>
      <w:r w:rsidRPr="009B160C">
        <w:rPr>
          <w:rFonts w:ascii="Arial" w:hAnsi="Arial" w:cs="Arial"/>
          <w:color w:val="auto"/>
          <w:sz w:val="20"/>
          <w:szCs w:val="20"/>
        </w:rPr>
        <w:t xml:space="preserve"> </w:t>
      </w:r>
      <w:r w:rsidRPr="009B160C">
        <w:rPr>
          <w:rFonts w:ascii="Arial" w:hAnsi="Arial" w:cs="Arial"/>
          <w:i w:val="0"/>
          <w:iCs w:val="0"/>
          <w:color w:val="auto"/>
          <w:sz w:val="20"/>
          <w:szCs w:val="20"/>
        </w:rPr>
        <w:t>Optimized regression parameters for Set B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0069E" w:rsidRPr="009B160C" w14:paraId="4201FC4B" w14:textId="77777777" w:rsidTr="00A87897">
        <w:tc>
          <w:tcPr>
            <w:tcW w:w="2337" w:type="dxa"/>
          </w:tcPr>
          <w:p w14:paraId="382B5779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Regression Model</w:t>
            </w:r>
          </w:p>
        </w:tc>
        <w:tc>
          <w:tcPr>
            <w:tcW w:w="2337" w:type="dxa"/>
          </w:tcPr>
          <w:p w14:paraId="71C79080" w14:textId="170CB96F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 xml:space="preserve">PredUs 2.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  <w:tc>
          <w:tcPr>
            <w:tcW w:w="2338" w:type="dxa"/>
          </w:tcPr>
          <w:p w14:paraId="0FFF6CA6" w14:textId="6AD329FD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 xml:space="preserve">ISPRED4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  <w:tc>
          <w:tcPr>
            <w:tcW w:w="2338" w:type="dxa"/>
          </w:tcPr>
          <w:p w14:paraId="54F7D061" w14:textId="05D0A24A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 xml:space="preserve">DockPred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</w:tr>
      <w:tr w:rsidR="0070069E" w:rsidRPr="009B160C" w14:paraId="7C66D402" w14:textId="77777777" w:rsidTr="00A87897">
        <w:tc>
          <w:tcPr>
            <w:tcW w:w="2337" w:type="dxa"/>
          </w:tcPr>
          <w:p w14:paraId="6138A807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2337" w:type="dxa"/>
          </w:tcPr>
          <w:p w14:paraId="55930C21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2338" w:type="dxa"/>
          </w:tcPr>
          <w:p w14:paraId="054523EF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2338" w:type="dxa"/>
          </w:tcPr>
          <w:p w14:paraId="4880486A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70069E" w:rsidRPr="009B160C" w14:paraId="3EB7BDCC" w14:textId="77777777" w:rsidTr="00A87897">
        <w:tc>
          <w:tcPr>
            <w:tcW w:w="2337" w:type="dxa"/>
          </w:tcPr>
          <w:p w14:paraId="0FE05833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2337" w:type="dxa"/>
          </w:tcPr>
          <w:p w14:paraId="2CA45F97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338" w:type="dxa"/>
          </w:tcPr>
          <w:p w14:paraId="38F3ED23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2.519</w:t>
            </w:r>
          </w:p>
        </w:tc>
        <w:tc>
          <w:tcPr>
            <w:tcW w:w="2338" w:type="dxa"/>
          </w:tcPr>
          <w:p w14:paraId="00DD23EC" w14:textId="77777777" w:rsidR="0070069E" w:rsidRPr="009B160C" w:rsidRDefault="0070069E" w:rsidP="00A87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60C">
              <w:rPr>
                <w:rFonts w:ascii="Arial" w:hAnsi="Arial" w:cs="Arial"/>
                <w:sz w:val="20"/>
                <w:szCs w:val="20"/>
              </w:rPr>
              <w:t>1.764</w:t>
            </w:r>
          </w:p>
        </w:tc>
      </w:tr>
    </w:tbl>
    <w:p w14:paraId="2AFDD048" w14:textId="478B1648" w:rsidR="00122E66" w:rsidRDefault="00122E66"/>
    <w:p w14:paraId="3DE29E07" w14:textId="24920625" w:rsidR="0060130F" w:rsidRDefault="0060130F">
      <w:r>
        <w:t>Table S3</w:t>
      </w:r>
      <w:r w:rsidR="000F61E2">
        <w:t xml:space="preserve">. </w:t>
      </w:r>
      <w:r w:rsidR="00BE6950">
        <w:t xml:space="preserve">Maximum </w:t>
      </w:r>
      <w:r>
        <w:t>Sequence Identity of ISPIP Test Set and ISPRED4 Training Set</w:t>
      </w:r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520"/>
        <w:gridCol w:w="2160"/>
      </w:tblGrid>
      <w:tr w:rsidR="003C0F6B" w:rsidRPr="00CC69CB" w14:paraId="43BBF438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A226D1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SPIP TEST PD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BEC5FE" w14:textId="5912AE42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SPRED4-Training PDB</w:t>
            </w:r>
            <w:r w:rsidR="00B82554">
              <w:rPr>
                <w:rFonts w:ascii="Calibri" w:eastAsia="Times New Roman" w:hAnsi="Calibri" w:cs="Calibri"/>
                <w:color w:val="000000"/>
              </w:rPr>
              <w:t xml:space="preserve"> with maximum sequence identit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BE908A" w14:textId="0B1CD750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q</w:t>
            </w:r>
            <w:r w:rsidR="00486CFF">
              <w:rPr>
                <w:rFonts w:ascii="Calibri" w:eastAsia="Times New Roman" w:hAnsi="Calibri" w:cs="Calibri"/>
                <w:color w:val="000000"/>
              </w:rPr>
              <w:t xml:space="preserve">uence </w:t>
            </w:r>
            <w:r>
              <w:rPr>
                <w:rFonts w:ascii="Calibri" w:eastAsia="Times New Roman" w:hAnsi="Calibri" w:cs="Calibri"/>
                <w:color w:val="000000"/>
              </w:rPr>
              <w:t>Ident</w:t>
            </w:r>
            <w:r w:rsidR="00486CFF">
              <w:rPr>
                <w:rFonts w:ascii="Calibri" w:eastAsia="Times New Roman" w:hAnsi="Calibri" w:cs="Calibri"/>
                <w:color w:val="000000"/>
              </w:rPr>
              <w:t>i</w:t>
            </w:r>
            <w:r>
              <w:rPr>
                <w:rFonts w:ascii="Calibri" w:eastAsia="Times New Roman" w:hAnsi="Calibri" w:cs="Calibri"/>
                <w:color w:val="000000"/>
              </w:rPr>
              <w:t>ty</w:t>
            </w:r>
          </w:p>
        </w:tc>
      </w:tr>
      <w:tr w:rsidR="003C0F6B" w:rsidRPr="00CC69CB" w14:paraId="1711FA19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C94EC6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PDK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3CE52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E6O_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3017E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788</w:t>
            </w:r>
          </w:p>
        </w:tc>
      </w:tr>
      <w:tr w:rsidR="003C0F6B" w:rsidRPr="00CC69CB" w14:paraId="22C719CE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7B44A4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NZ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9169C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QA9_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9463D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</w:tr>
      <w:tr w:rsidR="003C0F6B" w:rsidRPr="00CC69CB" w14:paraId="3409444B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B35C07D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KXP_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264E4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KW2_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95F5F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719</w:t>
            </w:r>
          </w:p>
        </w:tc>
      </w:tr>
      <w:tr w:rsidR="003C0F6B" w:rsidRPr="00CC69CB" w14:paraId="108B8D36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28DC2F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OZ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7E6AA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JVM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CD92F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794</w:t>
            </w:r>
          </w:p>
        </w:tc>
      </w:tr>
      <w:tr w:rsidR="003C0F6B" w:rsidRPr="00CC69CB" w14:paraId="1E4183E3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4B4F9AD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LI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DB505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QI0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A6FCE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708</w:t>
            </w:r>
          </w:p>
        </w:tc>
      </w:tr>
      <w:tr w:rsidR="003C0F6B" w:rsidRPr="00CC69CB" w14:paraId="4B8A0710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6D5E0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BX7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BC0B3A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BX8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07991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765</w:t>
            </w:r>
          </w:p>
        </w:tc>
      </w:tr>
      <w:tr w:rsidR="003C0F6B" w:rsidRPr="00CC69CB" w14:paraId="5C5F1BEC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93DD1B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DE4_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A26E2F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EGL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69D6B8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</w:tr>
      <w:tr w:rsidR="003C0F6B" w:rsidRPr="00CC69CB" w14:paraId="4FCCD4E0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BF06B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PCB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71C6D2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CP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E51112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983</w:t>
            </w:r>
          </w:p>
        </w:tc>
      </w:tr>
      <w:tr w:rsidR="003C0F6B" w:rsidRPr="00CC69CB" w14:paraId="1A427C06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00F807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B8A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BF84E8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HCL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5A9CE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585</w:t>
            </w:r>
          </w:p>
        </w:tc>
      </w:tr>
      <w:tr w:rsidR="003C0F6B" w:rsidRPr="00CC69CB" w14:paraId="361596C2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39CC2C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EG9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EA1D66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CP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768D4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649</w:t>
            </w:r>
          </w:p>
        </w:tc>
      </w:tr>
      <w:tr w:rsidR="003C0F6B" w:rsidRPr="00CC69CB" w14:paraId="47BD3F26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545676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DOW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9C5C25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SYQ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87B1D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004</w:t>
            </w:r>
          </w:p>
        </w:tc>
      </w:tr>
      <w:tr w:rsidR="003C0F6B" w:rsidRPr="00CC69CB" w14:paraId="5377FE3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22C635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STF_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EB752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BPF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F9C7EF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</w:tr>
      <w:tr w:rsidR="003C0F6B" w:rsidRPr="00CC69CB" w14:paraId="76FB2C8D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D5FFDB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B4J_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9418E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EW_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8B8F0A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3C0F6B" w:rsidRPr="00CC69CB" w14:paraId="7B3C094A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CE906B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E4K_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B3B775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FNL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91CB96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913</w:t>
            </w:r>
          </w:p>
        </w:tc>
      </w:tr>
      <w:tr w:rsidR="003C0F6B" w:rsidRPr="00CC69CB" w14:paraId="7D168EA5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93D46E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DOR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D50E4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C8B_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91091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836</w:t>
            </w:r>
          </w:p>
        </w:tc>
      </w:tr>
      <w:tr w:rsidR="003C0F6B" w:rsidRPr="00CC69CB" w14:paraId="620F5BF8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56B413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SOX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B266D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YVF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207AA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759</w:t>
            </w:r>
          </w:p>
        </w:tc>
      </w:tr>
      <w:tr w:rsidR="003C0F6B" w:rsidRPr="00CC69CB" w14:paraId="731626F2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248358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PVH_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3B30C0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EMR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C9F70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512</w:t>
            </w:r>
          </w:p>
        </w:tc>
      </w:tr>
      <w:tr w:rsidR="003C0F6B" w:rsidRPr="00CC69CB" w14:paraId="6F5DD4C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3E11198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YVE_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6CBB7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A12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61073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597</w:t>
            </w:r>
          </w:p>
        </w:tc>
      </w:tr>
      <w:tr w:rsidR="003C0F6B" w:rsidRPr="00CC69CB" w14:paraId="5F931146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DB8479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NAC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9FEE6F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GJR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8AEC2C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614</w:t>
            </w:r>
          </w:p>
        </w:tc>
      </w:tr>
      <w:tr w:rsidR="003C0F6B" w:rsidRPr="00CC69CB" w14:paraId="6D6C155F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80A9A9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QFH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D9B63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SUP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2F9B7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889</w:t>
            </w:r>
          </w:p>
        </w:tc>
      </w:tr>
      <w:tr w:rsidR="003C0F6B" w:rsidRPr="00CC69CB" w14:paraId="663CA772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67CC22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lastRenderedPageBreak/>
              <w:t>1QOR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30B6D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VL8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E264A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828</w:t>
            </w:r>
          </w:p>
        </w:tc>
      </w:tr>
      <w:tr w:rsidR="003C0F6B" w:rsidRPr="00CC69CB" w14:paraId="0CF2531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FF0AA96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HSS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CD2518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UUX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14D312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169</w:t>
            </w:r>
          </w:p>
        </w:tc>
      </w:tr>
      <w:tr w:rsidR="003C0F6B" w:rsidRPr="00CC69CB" w14:paraId="53B8C561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69CB5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VLB_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AB388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VL8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A45E0D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932</w:t>
            </w:r>
          </w:p>
        </w:tc>
      </w:tr>
      <w:tr w:rsidR="003C0F6B" w:rsidRPr="00CC69CB" w14:paraId="6114BA7F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278FDF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JTD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B3E3D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ZG4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398E4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943</w:t>
            </w:r>
          </w:p>
        </w:tc>
      </w:tr>
      <w:tr w:rsidR="003C0F6B" w:rsidRPr="00CC69CB" w14:paraId="14100EC9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3437F8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TMQ_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7FBB9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QFK_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4BE15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</w:tr>
      <w:tr w:rsidR="003C0F6B" w:rsidRPr="00CC69CB" w14:paraId="5451B471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14027F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SIC_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B094E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SSI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4E63A6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953</w:t>
            </w:r>
          </w:p>
        </w:tc>
      </w:tr>
      <w:tr w:rsidR="003C0F6B" w:rsidRPr="00CC69CB" w14:paraId="2810D52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D84246C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UTG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76271D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J5Y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C7623F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443</w:t>
            </w:r>
          </w:p>
        </w:tc>
      </w:tr>
      <w:tr w:rsidR="003C0F6B" w:rsidRPr="00CC69CB" w14:paraId="23B6E3CD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8CDA025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CFH_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856BA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2BJN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7FD90E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9416</w:t>
            </w:r>
          </w:p>
        </w:tc>
      </w:tr>
      <w:tr w:rsidR="003C0F6B" w:rsidRPr="00CC69CB" w14:paraId="20D6D77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A4DF0A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YPI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165E48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F74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2BD6AA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827</w:t>
            </w:r>
          </w:p>
        </w:tc>
      </w:tr>
      <w:tr w:rsidR="003C0F6B" w:rsidRPr="00CC69CB" w14:paraId="38144524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D14509C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I8L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6557D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3RVT_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E7FE51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043</w:t>
            </w:r>
          </w:p>
        </w:tc>
      </w:tr>
      <w:tr w:rsidR="003C0F6B" w:rsidRPr="00CC69CB" w14:paraId="202A5D2F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CAD3623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P2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02E889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HUR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9F8126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782</w:t>
            </w:r>
          </w:p>
        </w:tc>
      </w:tr>
      <w:tr w:rsidR="003C0F6B" w:rsidRPr="00CC69CB" w14:paraId="5C0D68F2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445876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CMB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683E27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UNK_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253FCD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2094</w:t>
            </w:r>
          </w:p>
        </w:tc>
      </w:tr>
      <w:tr w:rsidR="003C0F6B" w:rsidRPr="00CC69CB" w14:paraId="3DD97520" w14:textId="77777777" w:rsidTr="003E26B4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980051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TCO_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4F78BB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1IAM_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D754B4" w14:textId="77777777" w:rsidR="003C0F6B" w:rsidRPr="00CC69CB" w:rsidRDefault="003C0F6B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9CB">
              <w:rPr>
                <w:rFonts w:ascii="Calibri" w:eastAsia="Times New Roman" w:hAnsi="Calibri" w:cs="Calibri"/>
                <w:color w:val="000000"/>
              </w:rPr>
              <w:t>0.1676</w:t>
            </w:r>
          </w:p>
        </w:tc>
      </w:tr>
    </w:tbl>
    <w:p w14:paraId="06F26B9B" w14:textId="6FF76E12" w:rsidR="0060130F" w:rsidRDefault="0060130F"/>
    <w:p w14:paraId="7D41730D" w14:textId="77777777" w:rsidR="00D22188" w:rsidRDefault="00D22188"/>
    <w:p w14:paraId="60CA8321" w14:textId="5EBD16B8" w:rsidR="003C0F6B" w:rsidRDefault="003C0F6B">
      <w:r>
        <w:t>Table S4</w:t>
      </w:r>
      <w:r w:rsidR="000F61E2">
        <w:t xml:space="preserve">. </w:t>
      </w:r>
      <w:r>
        <w:t xml:space="preserve"> </w:t>
      </w:r>
      <w:r w:rsidR="00BE6950">
        <w:t xml:space="preserve">Maximum </w:t>
      </w:r>
      <w:r>
        <w:t>Sequence Identity of ISPIP Test Set and PredUs2.0 Training Set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1615"/>
        <w:gridCol w:w="2340"/>
        <w:gridCol w:w="2520"/>
      </w:tblGrid>
      <w:tr w:rsidR="00D22188" w:rsidRPr="00085A9D" w14:paraId="0725E723" w14:textId="77777777" w:rsidTr="00FA3C51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7358D" w14:textId="77777777" w:rsidR="00D22188" w:rsidRPr="00E3686A" w:rsidRDefault="00D22188" w:rsidP="003E2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686A">
              <w:rPr>
                <w:rFonts w:ascii="Calibri" w:eastAsia="Times New Roman" w:hAnsi="Calibri" w:cs="Calibri"/>
                <w:color w:val="000000"/>
              </w:rPr>
              <w:t>ISPIP TEST PD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E4B58" w14:textId="3FE0EF11" w:rsidR="00D22188" w:rsidRPr="00E3686A" w:rsidRDefault="00D22188" w:rsidP="003E2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686A">
              <w:rPr>
                <w:rFonts w:ascii="Calibri" w:eastAsia="Times New Roman" w:hAnsi="Calibri" w:cs="Calibri"/>
                <w:color w:val="000000"/>
              </w:rPr>
              <w:t>PredUs</w:t>
            </w:r>
            <w:r w:rsidR="00E3686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3686A">
              <w:rPr>
                <w:rFonts w:ascii="Calibri" w:eastAsia="Times New Roman" w:hAnsi="Calibri" w:cs="Calibri"/>
                <w:color w:val="000000"/>
              </w:rPr>
              <w:t>Training PDB</w:t>
            </w:r>
            <w:r w:rsidR="00B82554">
              <w:rPr>
                <w:rFonts w:ascii="Calibri" w:eastAsia="Times New Roman" w:hAnsi="Calibri" w:cs="Calibri"/>
                <w:color w:val="000000"/>
              </w:rPr>
              <w:t xml:space="preserve"> with maximum sequence ident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D691A" w14:textId="0496B5DD" w:rsidR="00D22188" w:rsidRPr="00085A9D" w:rsidRDefault="00486CFF" w:rsidP="003E2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quence Identity</w:t>
            </w:r>
          </w:p>
        </w:tc>
      </w:tr>
      <w:tr w:rsidR="00D22188" w:rsidRPr="00085A9D" w14:paraId="369D0551" w14:textId="77777777" w:rsidTr="00FA3C51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14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PDK_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670A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W07_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A0BC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8903</w:t>
            </w:r>
          </w:p>
        </w:tc>
      </w:tr>
      <w:tr w:rsidR="00D22188" w:rsidRPr="00085A9D" w14:paraId="37A80AA7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708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CNZ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93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197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69</w:t>
            </w:r>
          </w:p>
        </w:tc>
      </w:tr>
      <w:tr w:rsidR="00D22188" w:rsidRPr="00085A9D" w14:paraId="2F471CFD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E63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KXP_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6E03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3EF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651</w:t>
            </w:r>
          </w:p>
        </w:tc>
      </w:tr>
      <w:tr w:rsidR="00D22188" w:rsidRPr="00085A9D" w14:paraId="7A13D94C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E38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COZ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DF81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1E7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319</w:t>
            </w:r>
          </w:p>
        </w:tc>
      </w:tr>
      <w:tr w:rsidR="00D22188" w:rsidRPr="00085A9D" w14:paraId="0BDFFDD8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294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CLI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500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18D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21</w:t>
            </w:r>
          </w:p>
        </w:tc>
      </w:tr>
      <w:tr w:rsidR="00D22188" w:rsidRPr="00085A9D" w14:paraId="23E5E220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FAD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3BX7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07B8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4GH7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D4F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6541</w:t>
            </w:r>
          </w:p>
        </w:tc>
      </w:tr>
      <w:tr w:rsidR="00D22188" w:rsidRPr="00085A9D" w14:paraId="5772C455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B4E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DE4_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C24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4H25_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69BA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067</w:t>
            </w:r>
          </w:p>
        </w:tc>
      </w:tr>
      <w:tr w:rsidR="00D22188" w:rsidRPr="00085A9D" w14:paraId="13935D03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E0D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PCB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05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9518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63</w:t>
            </w:r>
          </w:p>
        </w:tc>
      </w:tr>
      <w:tr w:rsidR="00D22188" w:rsidRPr="00085A9D" w14:paraId="4429DAD1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04C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B8A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DAB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C1C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444</w:t>
            </w:r>
          </w:p>
        </w:tc>
      </w:tr>
      <w:tr w:rsidR="00D22188" w:rsidRPr="00085A9D" w14:paraId="1B310CBE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509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EG9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10A4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MO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130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7804</w:t>
            </w:r>
          </w:p>
        </w:tc>
      </w:tr>
      <w:tr w:rsidR="00D22188" w:rsidRPr="00085A9D" w14:paraId="598C7804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A6C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DOW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3E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553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216</w:t>
            </w:r>
          </w:p>
        </w:tc>
      </w:tr>
      <w:tr w:rsidR="00D22188" w:rsidRPr="00085A9D" w14:paraId="25C784A8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204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STF_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E9B4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3IMA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9B4B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9123</w:t>
            </w:r>
          </w:p>
        </w:tc>
      </w:tr>
      <w:tr w:rsidR="00D22188" w:rsidRPr="00085A9D" w14:paraId="239ACF28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F6F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4J_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956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A6C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086</w:t>
            </w:r>
          </w:p>
        </w:tc>
      </w:tr>
      <w:tr w:rsidR="00D22188" w:rsidRPr="00085A9D" w14:paraId="4624F883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EC5B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E4K_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02B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5EBB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292</w:t>
            </w:r>
          </w:p>
        </w:tc>
      </w:tr>
      <w:tr w:rsidR="00D22188" w:rsidRPr="00085A9D" w14:paraId="606BC708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57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DOR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0CB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9493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11</w:t>
            </w:r>
          </w:p>
        </w:tc>
      </w:tr>
      <w:tr w:rsidR="00D22188" w:rsidRPr="00085A9D" w14:paraId="6BCD93BB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72D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SOX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9D3E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14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607</w:t>
            </w:r>
          </w:p>
        </w:tc>
      </w:tr>
      <w:tr w:rsidR="00D22188" w:rsidRPr="00085A9D" w14:paraId="33A74121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563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PVH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110A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61A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D22188" w:rsidRPr="00085A9D" w14:paraId="075BFBF7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5E9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YVE_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068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B44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91</w:t>
            </w:r>
          </w:p>
        </w:tc>
      </w:tr>
      <w:tr w:rsidR="00D22188" w:rsidRPr="00085A9D" w14:paraId="76F38833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EE3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NAC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E31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AFDE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631</w:t>
            </w:r>
          </w:p>
        </w:tc>
      </w:tr>
      <w:tr w:rsidR="00D22188" w:rsidRPr="00085A9D" w14:paraId="19EB3E32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015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QFH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475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FO1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9B44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651</w:t>
            </w:r>
          </w:p>
        </w:tc>
      </w:tr>
      <w:tr w:rsidR="00D22188" w:rsidRPr="00085A9D" w14:paraId="060C4480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A5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QOR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7FEB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394E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388</w:t>
            </w:r>
          </w:p>
        </w:tc>
      </w:tr>
      <w:tr w:rsidR="00D22188" w:rsidRPr="00085A9D" w14:paraId="087AB8A3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89D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HSS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BE7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DDE1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98</w:t>
            </w:r>
          </w:p>
        </w:tc>
      </w:tr>
      <w:tr w:rsidR="00D22188" w:rsidRPr="00085A9D" w14:paraId="3C75335F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0C0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lastRenderedPageBreak/>
              <w:t>3VLB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0E9C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34A3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438</w:t>
            </w:r>
          </w:p>
        </w:tc>
      </w:tr>
      <w:tr w:rsidR="00D22188" w:rsidRPr="00085A9D" w14:paraId="38CC7916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9B66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TD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9ABC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3C7V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C96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9255</w:t>
            </w:r>
          </w:p>
        </w:tc>
      </w:tr>
      <w:tr w:rsidR="00D22188" w:rsidRPr="00085A9D" w14:paraId="0A344BCB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1B9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TMQ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DC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NVP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20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348</w:t>
            </w:r>
          </w:p>
        </w:tc>
      </w:tr>
      <w:tr w:rsidR="00D22188" w:rsidRPr="00085A9D" w14:paraId="53BCDD2F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5349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SIC_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54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N6J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89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593</w:t>
            </w:r>
          </w:p>
        </w:tc>
      </w:tr>
      <w:tr w:rsidR="00D22188" w:rsidRPr="00085A9D" w14:paraId="7577B7AD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363C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UTG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4D52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457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1987</w:t>
            </w:r>
          </w:p>
        </w:tc>
      </w:tr>
      <w:tr w:rsidR="00D22188" w:rsidRPr="00085A9D" w14:paraId="66CDF5D8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52B3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CFH_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516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B4FB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123</w:t>
            </w:r>
          </w:p>
        </w:tc>
      </w:tr>
      <w:tr w:rsidR="00D22188" w:rsidRPr="00085A9D" w14:paraId="1A30B6B3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588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YPI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0771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5B5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256</w:t>
            </w:r>
          </w:p>
        </w:tc>
      </w:tr>
      <w:tr w:rsidR="00D22188" w:rsidRPr="00085A9D" w14:paraId="374DEED2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B21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I8L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0321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D15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164</w:t>
            </w:r>
          </w:p>
        </w:tc>
      </w:tr>
      <w:tr w:rsidR="00D22188" w:rsidRPr="00085A9D" w14:paraId="1A77BE12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C8C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CP2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4A8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JFI_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C4CD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</w:tr>
      <w:tr w:rsidR="00D22188" w:rsidRPr="00085A9D" w14:paraId="05CDBB4C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8AF5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CMB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D1B7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2B9S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24EF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</w:tr>
      <w:tr w:rsidR="00D22188" w:rsidRPr="00085A9D" w14:paraId="14FD81F6" w14:textId="77777777" w:rsidTr="00FA3C51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F740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1TCO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2544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4F0Z_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ABCC" w14:textId="77777777" w:rsidR="00D22188" w:rsidRPr="00085A9D" w:rsidRDefault="00D22188" w:rsidP="003E2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A9D">
              <w:rPr>
                <w:rFonts w:ascii="Calibri" w:eastAsia="Times New Roman" w:hAnsi="Calibri" w:cs="Calibri"/>
                <w:color w:val="000000"/>
              </w:rPr>
              <w:t>0.8543</w:t>
            </w:r>
          </w:p>
        </w:tc>
      </w:tr>
    </w:tbl>
    <w:p w14:paraId="0246AC28" w14:textId="32D58220" w:rsidR="003C0F6B" w:rsidRDefault="003C0F6B"/>
    <w:p w14:paraId="6AB27CD7" w14:textId="06EF2C0F" w:rsidR="00D22188" w:rsidRDefault="00D22188">
      <w:r>
        <w:t>Tab</w:t>
      </w:r>
      <w:r w:rsidR="005447CB">
        <w:t>le S5</w:t>
      </w:r>
      <w:r w:rsidR="000F61E2">
        <w:t>.</w:t>
      </w:r>
      <w:r w:rsidR="005447CB">
        <w:t xml:space="preserve"> F-Score and MCC without the PDB with sequence identify &gt; 3</w:t>
      </w:r>
      <w:r w:rsidR="008E6F9D">
        <w:t>5</w:t>
      </w:r>
      <w:r w:rsidR="005447CB">
        <w:t>% with Training set</w:t>
      </w:r>
      <w:r w:rsidR="008665C4">
        <w:t>s</w:t>
      </w:r>
      <w:r w:rsidR="005447CB">
        <w:t xml:space="preserve"> of ISPRED4 and PredUS2.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E66F3" w14:paraId="2E0E3C87" w14:textId="77777777" w:rsidTr="003E26B4">
        <w:tc>
          <w:tcPr>
            <w:tcW w:w="3116" w:type="dxa"/>
          </w:tcPr>
          <w:p w14:paraId="2F4002C0" w14:textId="77777777" w:rsidR="00AE66F3" w:rsidRPr="00AE66F3" w:rsidRDefault="00AE66F3" w:rsidP="003E26B4"/>
        </w:tc>
        <w:tc>
          <w:tcPr>
            <w:tcW w:w="3117" w:type="dxa"/>
          </w:tcPr>
          <w:p w14:paraId="45B658D7" w14:textId="77777777" w:rsidR="00AE66F3" w:rsidRPr="00AE66F3" w:rsidRDefault="00AE66F3" w:rsidP="003E26B4">
            <w:r w:rsidRPr="00AE66F3">
              <w:t>Test Set with 33 proteins</w:t>
            </w:r>
          </w:p>
        </w:tc>
        <w:tc>
          <w:tcPr>
            <w:tcW w:w="3117" w:type="dxa"/>
          </w:tcPr>
          <w:p w14:paraId="7F7B08D1" w14:textId="77777777" w:rsidR="00AE66F3" w:rsidRPr="00AE66F3" w:rsidRDefault="00AE66F3" w:rsidP="003E26B4">
            <w:r w:rsidRPr="00AE66F3">
              <w:t>Test Set with 20 proteins</w:t>
            </w:r>
          </w:p>
        </w:tc>
      </w:tr>
      <w:tr w:rsidR="00AE66F3" w14:paraId="37620664" w14:textId="77777777" w:rsidTr="003E26B4">
        <w:tc>
          <w:tcPr>
            <w:tcW w:w="3116" w:type="dxa"/>
          </w:tcPr>
          <w:p w14:paraId="7334D198" w14:textId="77777777" w:rsidR="00AE66F3" w:rsidRPr="00AE66F3" w:rsidRDefault="00AE66F3" w:rsidP="003E26B4">
            <w:r w:rsidRPr="00AE66F3">
              <w:t>Average F-score</w:t>
            </w:r>
          </w:p>
        </w:tc>
        <w:tc>
          <w:tcPr>
            <w:tcW w:w="3117" w:type="dxa"/>
          </w:tcPr>
          <w:p w14:paraId="4C59AA28" w14:textId="77777777" w:rsidR="00AE66F3" w:rsidRPr="00AE66F3" w:rsidRDefault="00AE66F3" w:rsidP="003E26B4">
            <w:pPr>
              <w:rPr>
                <w:rFonts w:ascii="Calibri" w:hAnsi="Calibri" w:cs="Calibri"/>
                <w:color w:val="000000"/>
              </w:rPr>
            </w:pPr>
            <w:r w:rsidRPr="00AE66F3"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3117" w:type="dxa"/>
          </w:tcPr>
          <w:p w14:paraId="26E196C7" w14:textId="77777777" w:rsidR="00AE66F3" w:rsidRPr="00AE66F3" w:rsidRDefault="00AE66F3" w:rsidP="003E26B4">
            <w:pPr>
              <w:rPr>
                <w:rFonts w:ascii="Calibri" w:hAnsi="Calibri" w:cs="Calibri"/>
                <w:color w:val="000000"/>
              </w:rPr>
            </w:pPr>
            <w:r w:rsidRPr="00AE66F3"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AE66F3" w14:paraId="6AEB25C8" w14:textId="77777777" w:rsidTr="003E26B4">
        <w:tc>
          <w:tcPr>
            <w:tcW w:w="3116" w:type="dxa"/>
          </w:tcPr>
          <w:p w14:paraId="469C09B6" w14:textId="77777777" w:rsidR="00AE66F3" w:rsidRPr="00AE66F3" w:rsidRDefault="00AE66F3" w:rsidP="003E26B4">
            <w:r w:rsidRPr="00AE66F3">
              <w:t>Average MCC score</w:t>
            </w:r>
          </w:p>
        </w:tc>
        <w:tc>
          <w:tcPr>
            <w:tcW w:w="3117" w:type="dxa"/>
          </w:tcPr>
          <w:p w14:paraId="6B2D6DB8" w14:textId="77777777" w:rsidR="00AE66F3" w:rsidRPr="00AE66F3" w:rsidRDefault="00AE66F3" w:rsidP="003E26B4">
            <w:pPr>
              <w:rPr>
                <w:rFonts w:ascii="Calibri" w:hAnsi="Calibri" w:cs="Calibri"/>
                <w:color w:val="000000"/>
              </w:rPr>
            </w:pPr>
            <w:r w:rsidRPr="00AE66F3">
              <w:rPr>
                <w:rFonts w:ascii="Calibri" w:hAnsi="Calibri" w:cs="Calibri"/>
                <w:color w:val="000000"/>
              </w:rPr>
              <w:t>0.487</w:t>
            </w:r>
          </w:p>
          <w:p w14:paraId="48D72D8B" w14:textId="77777777" w:rsidR="00AE66F3" w:rsidRPr="00AE66F3" w:rsidRDefault="00AE66F3" w:rsidP="003E26B4"/>
        </w:tc>
        <w:tc>
          <w:tcPr>
            <w:tcW w:w="3117" w:type="dxa"/>
          </w:tcPr>
          <w:p w14:paraId="01FB1786" w14:textId="77777777" w:rsidR="00AE66F3" w:rsidRPr="00AE66F3" w:rsidRDefault="00AE66F3" w:rsidP="003E26B4">
            <w:pPr>
              <w:rPr>
                <w:rFonts w:ascii="Calibri" w:hAnsi="Calibri" w:cs="Calibri"/>
                <w:color w:val="000000"/>
              </w:rPr>
            </w:pPr>
            <w:r w:rsidRPr="00AE66F3">
              <w:rPr>
                <w:rFonts w:ascii="Calibri" w:hAnsi="Calibri" w:cs="Calibri"/>
                <w:color w:val="000000"/>
              </w:rPr>
              <w:t>0.503</w:t>
            </w:r>
          </w:p>
          <w:p w14:paraId="18C223FB" w14:textId="77777777" w:rsidR="00AE66F3" w:rsidRPr="00AE66F3" w:rsidRDefault="00AE66F3" w:rsidP="003E26B4"/>
        </w:tc>
      </w:tr>
    </w:tbl>
    <w:p w14:paraId="723313FF" w14:textId="77777777" w:rsidR="005447CB" w:rsidRPr="00CE59FA" w:rsidRDefault="005447CB"/>
    <w:sectPr w:rsidR="005447CB" w:rsidRPr="00CE5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9E"/>
    <w:rsid w:val="00032638"/>
    <w:rsid w:val="0004234F"/>
    <w:rsid w:val="000F61E2"/>
    <w:rsid w:val="00122E66"/>
    <w:rsid w:val="002368E5"/>
    <w:rsid w:val="003C0F6B"/>
    <w:rsid w:val="00486CFF"/>
    <w:rsid w:val="00494D9B"/>
    <w:rsid w:val="004A655D"/>
    <w:rsid w:val="005447CB"/>
    <w:rsid w:val="0060130F"/>
    <w:rsid w:val="00640000"/>
    <w:rsid w:val="00686F47"/>
    <w:rsid w:val="0070069E"/>
    <w:rsid w:val="00747691"/>
    <w:rsid w:val="008665C4"/>
    <w:rsid w:val="008E6F9D"/>
    <w:rsid w:val="009B160C"/>
    <w:rsid w:val="00A87654"/>
    <w:rsid w:val="00AE66F3"/>
    <w:rsid w:val="00B01FB4"/>
    <w:rsid w:val="00B82554"/>
    <w:rsid w:val="00BE6950"/>
    <w:rsid w:val="00CE59FA"/>
    <w:rsid w:val="00D22188"/>
    <w:rsid w:val="00D45125"/>
    <w:rsid w:val="00E3686A"/>
    <w:rsid w:val="00EE1B09"/>
    <w:rsid w:val="00F154E0"/>
    <w:rsid w:val="00F27E2D"/>
    <w:rsid w:val="00FA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55B77"/>
  <w15:chartTrackingRefBased/>
  <w15:docId w15:val="{50824061-33FF-4176-8947-8919C1A4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9E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9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06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94D9B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 Viswanathan</dc:creator>
  <cp:keywords/>
  <dc:description/>
  <cp:lastModifiedBy>Raji Viswanathan</cp:lastModifiedBy>
  <cp:revision>2</cp:revision>
  <dcterms:created xsi:type="dcterms:W3CDTF">2022-07-01T20:27:00Z</dcterms:created>
  <dcterms:modified xsi:type="dcterms:W3CDTF">2022-07-01T20:27:00Z</dcterms:modified>
</cp:coreProperties>
</file>